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D6ED6F" w14:textId="0310C662" w:rsidR="00D861A1" w:rsidRDefault="003D75DA" w:rsidP="00D861A1">
      <w:pPr>
        <w:spacing w:after="0" w:line="240" w:lineRule="auto"/>
        <w:ind w:left="284" w:hanging="284"/>
        <w:jc w:val="both"/>
        <w:rPr>
          <w:rFonts w:cstheme="minorHAnsi"/>
          <w:color w:val="222222"/>
          <w:sz w:val="24"/>
          <w:shd w:val="clear" w:color="auto" w:fill="FFFFFF"/>
        </w:rPr>
      </w:pPr>
      <w:r>
        <w:rPr>
          <w:rFonts w:cstheme="minorHAnsi"/>
          <w:color w:val="222222"/>
          <w:sz w:val="24"/>
          <w:shd w:val="clear" w:color="auto" w:fill="FFFFFF"/>
        </w:rPr>
        <w:t>s</w:t>
      </w:r>
      <w:bookmarkStart w:id="0" w:name="_GoBack"/>
      <w:bookmarkEnd w:id="0"/>
      <w:r w:rsidR="00D861A1">
        <w:rPr>
          <w:noProof/>
          <w:lang w:val="en-US"/>
        </w:rPr>
        <w:drawing>
          <wp:inline distT="0" distB="0" distL="0" distR="0" wp14:anchorId="0EE8459C" wp14:editId="7FC31855">
            <wp:extent cx="4034118" cy="4034118"/>
            <wp:effectExtent l="0" t="0" r="5080" b="5080"/>
            <wp:docPr id="10" name="Picture 1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9138" cy="4039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F8B0C" w14:textId="77777777" w:rsidR="00D861A1" w:rsidRDefault="00D861A1" w:rsidP="00D861A1">
      <w:pPr>
        <w:spacing w:after="0" w:line="240" w:lineRule="auto"/>
        <w:ind w:left="284" w:hanging="284"/>
        <w:jc w:val="both"/>
        <w:rPr>
          <w:rFonts w:cstheme="minorHAnsi"/>
          <w:color w:val="222222"/>
          <w:sz w:val="24"/>
          <w:shd w:val="clear" w:color="auto" w:fill="FFFFFF"/>
        </w:rPr>
      </w:pPr>
    </w:p>
    <w:p w14:paraId="40662F64" w14:textId="77777777" w:rsidR="00D861A1" w:rsidRPr="00D61C2E" w:rsidRDefault="00D861A1" w:rsidP="00D861A1">
      <w:pPr>
        <w:spacing w:after="0" w:line="240" w:lineRule="auto"/>
        <w:ind w:left="284" w:hanging="284"/>
        <w:jc w:val="both"/>
        <w:rPr>
          <w:rFonts w:cstheme="minorHAnsi"/>
          <w:color w:val="222222"/>
          <w:sz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7A896A97" wp14:editId="04CB0A7C">
            <wp:extent cx="4118642" cy="4118642"/>
            <wp:effectExtent l="0" t="0" r="0" b="0"/>
            <wp:docPr id="11" name="Picture 11" descr="Chart, bar 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723" cy="4118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03BB9" w14:textId="1CDD6BB1" w:rsidR="000E2833" w:rsidRPr="00D861A1" w:rsidRDefault="00D861A1" w:rsidP="00D861A1">
      <w:pPr>
        <w:spacing w:after="0" w:line="240" w:lineRule="auto"/>
        <w:ind w:left="284" w:hanging="284"/>
        <w:jc w:val="both"/>
        <w:rPr>
          <w:rFonts w:cstheme="minorHAnsi"/>
          <w:color w:val="222222"/>
          <w:sz w:val="24"/>
          <w:shd w:val="clear" w:color="auto" w:fill="FFFFFF"/>
        </w:rPr>
      </w:pPr>
      <w:r w:rsidRPr="0053028C">
        <w:rPr>
          <w:rFonts w:cstheme="minorHAnsi"/>
          <w:color w:val="222222"/>
          <w:sz w:val="24"/>
          <w:shd w:val="clear" w:color="auto" w:fill="FFFFFF"/>
        </w:rPr>
        <w:t xml:space="preserve">Fig. S1 Seasonal land cover/lightning index (LLI) during day and night: (a) Pre-monsoon; (b) monsoon; (c) post-monsoon; and (d) winter </w:t>
      </w:r>
    </w:p>
    <w:sectPr w:rsidR="000E2833" w:rsidRPr="00D861A1" w:rsidSect="002214B2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A9BCCE" w14:textId="77777777" w:rsidR="006A37EA" w:rsidRDefault="006A37EA">
      <w:pPr>
        <w:spacing w:after="0" w:line="240" w:lineRule="auto"/>
      </w:pPr>
      <w:r>
        <w:separator/>
      </w:r>
    </w:p>
  </w:endnote>
  <w:endnote w:type="continuationSeparator" w:id="0">
    <w:p w14:paraId="723D91ED" w14:textId="77777777" w:rsidR="006A37EA" w:rsidRDefault="006A37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24830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21319" w14:textId="77777777" w:rsidR="003C3B93" w:rsidRDefault="00D861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75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43907B" w14:textId="77777777" w:rsidR="003C3B93" w:rsidRDefault="003D75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DEF2F7" w14:textId="77777777" w:rsidR="006A37EA" w:rsidRDefault="006A37EA">
      <w:pPr>
        <w:spacing w:after="0" w:line="240" w:lineRule="auto"/>
      </w:pPr>
      <w:r>
        <w:separator/>
      </w:r>
    </w:p>
  </w:footnote>
  <w:footnote w:type="continuationSeparator" w:id="0">
    <w:p w14:paraId="1C64F679" w14:textId="77777777" w:rsidR="006A37EA" w:rsidRDefault="006A37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2835BF"/>
    <w:multiLevelType w:val="hybridMultilevel"/>
    <w:tmpl w:val="F9F24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1A1"/>
    <w:rsid w:val="00036032"/>
    <w:rsid w:val="00042D6B"/>
    <w:rsid w:val="00063DA9"/>
    <w:rsid w:val="00074BF0"/>
    <w:rsid w:val="00083A7B"/>
    <w:rsid w:val="00094240"/>
    <w:rsid w:val="00095762"/>
    <w:rsid w:val="000E2833"/>
    <w:rsid w:val="0011199F"/>
    <w:rsid w:val="001355F4"/>
    <w:rsid w:val="0014719C"/>
    <w:rsid w:val="00167574"/>
    <w:rsid w:val="0018318B"/>
    <w:rsid w:val="00194A13"/>
    <w:rsid w:val="001B0DB9"/>
    <w:rsid w:val="001C6474"/>
    <w:rsid w:val="001F0E9D"/>
    <w:rsid w:val="001F19EE"/>
    <w:rsid w:val="00206620"/>
    <w:rsid w:val="0021323E"/>
    <w:rsid w:val="00243122"/>
    <w:rsid w:val="00243DCA"/>
    <w:rsid w:val="002507EF"/>
    <w:rsid w:val="00262428"/>
    <w:rsid w:val="002A0AE1"/>
    <w:rsid w:val="002B5A9E"/>
    <w:rsid w:val="003D75DA"/>
    <w:rsid w:val="00422B5B"/>
    <w:rsid w:val="004938B6"/>
    <w:rsid w:val="004D1DCA"/>
    <w:rsid w:val="004D2F95"/>
    <w:rsid w:val="00531740"/>
    <w:rsid w:val="00535727"/>
    <w:rsid w:val="005616C5"/>
    <w:rsid w:val="00595524"/>
    <w:rsid w:val="0059583C"/>
    <w:rsid w:val="005C2592"/>
    <w:rsid w:val="00647DE9"/>
    <w:rsid w:val="006A37EA"/>
    <w:rsid w:val="006D62A8"/>
    <w:rsid w:val="00722EDF"/>
    <w:rsid w:val="007265BA"/>
    <w:rsid w:val="00740C0C"/>
    <w:rsid w:val="007B1410"/>
    <w:rsid w:val="007B7ADA"/>
    <w:rsid w:val="008447D5"/>
    <w:rsid w:val="0085693A"/>
    <w:rsid w:val="008712DB"/>
    <w:rsid w:val="00995108"/>
    <w:rsid w:val="009D7354"/>
    <w:rsid w:val="009E0879"/>
    <w:rsid w:val="009F430B"/>
    <w:rsid w:val="00A10190"/>
    <w:rsid w:val="00AA2A04"/>
    <w:rsid w:val="00AC3950"/>
    <w:rsid w:val="00B144C2"/>
    <w:rsid w:val="00B45643"/>
    <w:rsid w:val="00B9126B"/>
    <w:rsid w:val="00BF5B56"/>
    <w:rsid w:val="00C03886"/>
    <w:rsid w:val="00C159DC"/>
    <w:rsid w:val="00C35739"/>
    <w:rsid w:val="00C54C22"/>
    <w:rsid w:val="00C6267F"/>
    <w:rsid w:val="00CF3355"/>
    <w:rsid w:val="00CF6AC8"/>
    <w:rsid w:val="00D00A6A"/>
    <w:rsid w:val="00D83F93"/>
    <w:rsid w:val="00D861A1"/>
    <w:rsid w:val="00DE2EC4"/>
    <w:rsid w:val="00E22051"/>
    <w:rsid w:val="00E46416"/>
    <w:rsid w:val="00E95A07"/>
    <w:rsid w:val="00EF5CC7"/>
    <w:rsid w:val="00F01F20"/>
    <w:rsid w:val="00F07678"/>
    <w:rsid w:val="00FD2EFF"/>
    <w:rsid w:val="00FE0AC7"/>
    <w:rsid w:val="00FF3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D8BC3"/>
  <w15:chartTrackingRefBased/>
  <w15:docId w15:val="{94D7CDE1-CF25-4345-85C0-476BCD0A1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1A1"/>
  </w:style>
  <w:style w:type="paragraph" w:styleId="Heading3">
    <w:name w:val="heading 3"/>
    <w:basedOn w:val="Normal"/>
    <w:link w:val="Heading3Char"/>
    <w:uiPriority w:val="9"/>
    <w:qFormat/>
    <w:rsid w:val="00D861A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861A1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styleId="Hyperlink">
    <w:name w:val="Hyperlink"/>
    <w:basedOn w:val="DefaultParagraphFont"/>
    <w:uiPriority w:val="99"/>
    <w:unhideWhenUsed/>
    <w:rsid w:val="00D861A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1A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861A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D861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D861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1A1"/>
  </w:style>
  <w:style w:type="paragraph" w:styleId="Footer">
    <w:name w:val="footer"/>
    <w:basedOn w:val="Normal"/>
    <w:link w:val="FooterChar"/>
    <w:uiPriority w:val="99"/>
    <w:unhideWhenUsed/>
    <w:rsid w:val="00D861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1A1"/>
  </w:style>
  <w:style w:type="character" w:customStyle="1" w:styleId="ls0">
    <w:name w:val="ls0"/>
    <w:basedOn w:val="DefaultParagraphFont"/>
    <w:rsid w:val="00D861A1"/>
  </w:style>
  <w:style w:type="character" w:customStyle="1" w:styleId="ls1">
    <w:name w:val="ls1"/>
    <w:basedOn w:val="DefaultParagraphFont"/>
    <w:rsid w:val="00D861A1"/>
  </w:style>
  <w:style w:type="character" w:customStyle="1" w:styleId="ls3">
    <w:name w:val="ls3"/>
    <w:basedOn w:val="DefaultParagraphFont"/>
    <w:rsid w:val="00D861A1"/>
  </w:style>
  <w:style w:type="character" w:customStyle="1" w:styleId="ls2">
    <w:name w:val="ls2"/>
    <w:basedOn w:val="DefaultParagraphFont"/>
    <w:rsid w:val="00D861A1"/>
  </w:style>
  <w:style w:type="character" w:customStyle="1" w:styleId="ff5">
    <w:name w:val="ff5"/>
    <w:basedOn w:val="DefaultParagraphFont"/>
    <w:rsid w:val="00D861A1"/>
  </w:style>
  <w:style w:type="character" w:customStyle="1" w:styleId="ff1">
    <w:name w:val="ff1"/>
    <w:basedOn w:val="DefaultParagraphFont"/>
    <w:rsid w:val="00D861A1"/>
  </w:style>
  <w:style w:type="paragraph" w:styleId="ListParagraph">
    <w:name w:val="List Paragraph"/>
    <w:basedOn w:val="Normal"/>
    <w:uiPriority w:val="34"/>
    <w:qFormat/>
    <w:rsid w:val="00D861A1"/>
    <w:pPr>
      <w:ind w:left="720"/>
      <w:contextualSpacing/>
    </w:pPr>
  </w:style>
  <w:style w:type="table" w:styleId="TableGrid">
    <w:name w:val="Table Grid"/>
    <w:basedOn w:val="TableNormal"/>
    <w:uiPriority w:val="39"/>
    <w:rsid w:val="00D861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61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61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1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1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1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1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1A1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861A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861A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861A1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861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af Dewan</dc:creator>
  <cp:keywords/>
  <dc:description/>
  <cp:lastModifiedBy>Kumariv Vinayagam</cp:lastModifiedBy>
  <cp:revision>58</cp:revision>
  <dcterms:created xsi:type="dcterms:W3CDTF">2022-03-16T11:59:00Z</dcterms:created>
  <dcterms:modified xsi:type="dcterms:W3CDTF">2022-04-22T13:31:00Z</dcterms:modified>
</cp:coreProperties>
</file>